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1293D" w14:textId="31FC46AF" w:rsidR="007935F9" w:rsidRDefault="007E26A5">
      <w:r w:rsidRPr="007E26A5">
        <w:rPr>
          <w:rFonts w:ascii="Times New Roman" w:hAnsi="Times New Roman" w:cs="Times New Roman"/>
          <w:b/>
          <w:bCs/>
        </w:rPr>
        <w:t>Supplementary File 1.</w:t>
      </w:r>
      <w:r>
        <w:rPr>
          <w:rFonts w:ascii="Times New Roman" w:hAnsi="Times New Roman" w:cs="Times New Roman"/>
        </w:rPr>
        <w:t xml:space="preserve"> </w:t>
      </w:r>
      <w:r w:rsidR="001C4470">
        <w:rPr>
          <w:rFonts w:ascii="Times New Roman" w:hAnsi="Times New Roman" w:cs="Times New Roman"/>
        </w:rPr>
        <w:t xml:space="preserve">This video illustrates the use of </w:t>
      </w:r>
      <w:proofErr w:type="spellStart"/>
      <w:r w:rsidR="001C4470" w:rsidRPr="006114C7">
        <w:rPr>
          <w:rFonts w:ascii="Times New Roman" w:hAnsi="Times New Roman" w:cs="Times New Roman"/>
        </w:rPr>
        <w:t>DensironXTRA</w:t>
      </w:r>
      <w:proofErr w:type="spellEnd"/>
      <w:r w:rsidR="001C4470" w:rsidRPr="006114C7">
        <w:rPr>
          <w:rFonts w:ascii="Times New Roman" w:hAnsi="Times New Roman" w:cs="Times New Roman"/>
        </w:rPr>
        <w:t xml:space="preserve"> </w:t>
      </w:r>
      <w:r w:rsidR="001C4470" w:rsidRPr="001C4470">
        <w:rPr>
          <w:rFonts w:ascii="Times New Roman" w:hAnsi="Times New Roman" w:cs="Times New Roman"/>
        </w:rPr>
        <w:t>heavy silicone oil for rhegmatogenous retinal detach</w:t>
      </w:r>
      <w:bookmarkStart w:id="0" w:name="_GoBack"/>
      <w:bookmarkEnd w:id="0"/>
      <w:r w:rsidR="001C4470" w:rsidRPr="001C4470">
        <w:rPr>
          <w:rFonts w:ascii="Times New Roman" w:hAnsi="Times New Roman" w:cs="Times New Roman"/>
        </w:rPr>
        <w:t>ments</w:t>
      </w:r>
      <w:r w:rsidR="001C4470">
        <w:rPr>
          <w:rFonts w:ascii="Times New Roman" w:hAnsi="Times New Roman" w:cs="Times New Roman"/>
        </w:rPr>
        <w:t>.</w:t>
      </w:r>
    </w:p>
    <w:sectPr w:rsidR="007935F9" w:rsidSect="00BF05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70"/>
    <w:rsid w:val="000357E0"/>
    <w:rsid w:val="00073738"/>
    <w:rsid w:val="00077400"/>
    <w:rsid w:val="000B3A8E"/>
    <w:rsid w:val="000C6765"/>
    <w:rsid w:val="000F124D"/>
    <w:rsid w:val="00135CF3"/>
    <w:rsid w:val="00191036"/>
    <w:rsid w:val="001B1B74"/>
    <w:rsid w:val="001C4470"/>
    <w:rsid w:val="00200218"/>
    <w:rsid w:val="00212493"/>
    <w:rsid w:val="00243676"/>
    <w:rsid w:val="00266CD0"/>
    <w:rsid w:val="00291A0E"/>
    <w:rsid w:val="002C3478"/>
    <w:rsid w:val="002C5C60"/>
    <w:rsid w:val="002D0284"/>
    <w:rsid w:val="002D72AE"/>
    <w:rsid w:val="00305647"/>
    <w:rsid w:val="00340025"/>
    <w:rsid w:val="00343849"/>
    <w:rsid w:val="00354FCC"/>
    <w:rsid w:val="00365D94"/>
    <w:rsid w:val="00393A8F"/>
    <w:rsid w:val="003945FC"/>
    <w:rsid w:val="003B4619"/>
    <w:rsid w:val="003E3196"/>
    <w:rsid w:val="00402DCA"/>
    <w:rsid w:val="0048518D"/>
    <w:rsid w:val="004855B6"/>
    <w:rsid w:val="0048679A"/>
    <w:rsid w:val="004912F6"/>
    <w:rsid w:val="004B13C2"/>
    <w:rsid w:val="004B211D"/>
    <w:rsid w:val="004B75BB"/>
    <w:rsid w:val="004D3997"/>
    <w:rsid w:val="004E622B"/>
    <w:rsid w:val="004F0FE4"/>
    <w:rsid w:val="005050E1"/>
    <w:rsid w:val="00505BD9"/>
    <w:rsid w:val="005A63A1"/>
    <w:rsid w:val="005C4529"/>
    <w:rsid w:val="005D117D"/>
    <w:rsid w:val="005E2691"/>
    <w:rsid w:val="005E564A"/>
    <w:rsid w:val="006236F5"/>
    <w:rsid w:val="00633592"/>
    <w:rsid w:val="00633676"/>
    <w:rsid w:val="00653D02"/>
    <w:rsid w:val="00657A5C"/>
    <w:rsid w:val="00686FA5"/>
    <w:rsid w:val="00693B54"/>
    <w:rsid w:val="006A21C7"/>
    <w:rsid w:val="006E3C82"/>
    <w:rsid w:val="0073247A"/>
    <w:rsid w:val="007405C7"/>
    <w:rsid w:val="00741B1B"/>
    <w:rsid w:val="007447A6"/>
    <w:rsid w:val="007509D6"/>
    <w:rsid w:val="00795148"/>
    <w:rsid w:val="007B671C"/>
    <w:rsid w:val="007C08C5"/>
    <w:rsid w:val="007C5DD2"/>
    <w:rsid w:val="007C7488"/>
    <w:rsid w:val="007E26A5"/>
    <w:rsid w:val="007F3192"/>
    <w:rsid w:val="007F716A"/>
    <w:rsid w:val="008028AC"/>
    <w:rsid w:val="00805967"/>
    <w:rsid w:val="00816383"/>
    <w:rsid w:val="00821189"/>
    <w:rsid w:val="008233AB"/>
    <w:rsid w:val="0083178F"/>
    <w:rsid w:val="00853120"/>
    <w:rsid w:val="008A7019"/>
    <w:rsid w:val="008D5411"/>
    <w:rsid w:val="008F1FE0"/>
    <w:rsid w:val="009002AF"/>
    <w:rsid w:val="00920892"/>
    <w:rsid w:val="009600B4"/>
    <w:rsid w:val="009600D7"/>
    <w:rsid w:val="009638D7"/>
    <w:rsid w:val="00982512"/>
    <w:rsid w:val="009B46A2"/>
    <w:rsid w:val="009D4697"/>
    <w:rsid w:val="00A06242"/>
    <w:rsid w:val="00A123D9"/>
    <w:rsid w:val="00A23669"/>
    <w:rsid w:val="00A3178C"/>
    <w:rsid w:val="00A473B8"/>
    <w:rsid w:val="00A8127F"/>
    <w:rsid w:val="00AA0833"/>
    <w:rsid w:val="00AC4C6A"/>
    <w:rsid w:val="00AD0DF4"/>
    <w:rsid w:val="00AD12F6"/>
    <w:rsid w:val="00BA7995"/>
    <w:rsid w:val="00BC330A"/>
    <w:rsid w:val="00BE56F9"/>
    <w:rsid w:val="00BF052F"/>
    <w:rsid w:val="00BF76C6"/>
    <w:rsid w:val="00C30E84"/>
    <w:rsid w:val="00C3546B"/>
    <w:rsid w:val="00C72B47"/>
    <w:rsid w:val="00C763CA"/>
    <w:rsid w:val="00C80102"/>
    <w:rsid w:val="00CA1204"/>
    <w:rsid w:val="00CD2374"/>
    <w:rsid w:val="00CF6C6A"/>
    <w:rsid w:val="00D01A23"/>
    <w:rsid w:val="00D01CE3"/>
    <w:rsid w:val="00D47F74"/>
    <w:rsid w:val="00D63916"/>
    <w:rsid w:val="00DA7147"/>
    <w:rsid w:val="00DC2F03"/>
    <w:rsid w:val="00DC7903"/>
    <w:rsid w:val="00DE7805"/>
    <w:rsid w:val="00E232EA"/>
    <w:rsid w:val="00E26F21"/>
    <w:rsid w:val="00E45084"/>
    <w:rsid w:val="00E53E22"/>
    <w:rsid w:val="00E962BD"/>
    <w:rsid w:val="00EB1932"/>
    <w:rsid w:val="00EC7852"/>
    <w:rsid w:val="00F02355"/>
    <w:rsid w:val="00F04E3A"/>
    <w:rsid w:val="00F10403"/>
    <w:rsid w:val="00F132B8"/>
    <w:rsid w:val="00F21690"/>
    <w:rsid w:val="00F67229"/>
    <w:rsid w:val="00F8184F"/>
    <w:rsid w:val="00F90081"/>
    <w:rsid w:val="00FA6587"/>
    <w:rsid w:val="00FB3447"/>
    <w:rsid w:val="00FE20A0"/>
    <w:rsid w:val="00FF3B1A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31C21"/>
  <w14:defaultImageDpi w14:val="32767"/>
  <w15:chartTrackingRefBased/>
  <w15:docId w15:val="{2143DDB7-9639-1549-B425-0B5E080D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elfeli</dc:creator>
  <cp:keywords/>
  <dc:description/>
  <cp:lastModifiedBy>Judith A.</cp:lastModifiedBy>
  <cp:revision>4</cp:revision>
  <dcterms:created xsi:type="dcterms:W3CDTF">2022-10-20T01:01:00Z</dcterms:created>
  <dcterms:modified xsi:type="dcterms:W3CDTF">2023-02-18T05:09:00Z</dcterms:modified>
</cp:coreProperties>
</file>